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938" w:rsidRPr="00A742B1" w:rsidRDefault="00763938" w:rsidP="007639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42B1">
        <w:rPr>
          <w:rFonts w:ascii="Times New Roman" w:hAnsi="Times New Roman" w:cs="Times New Roman"/>
          <w:sz w:val="20"/>
          <w:szCs w:val="20"/>
          <w:lang w:val="en-US"/>
        </w:rPr>
        <w:t xml:space="preserve">Table: Male and female comparis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A742B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. </w:t>
      </w:r>
      <w:proofErr w:type="spellStart"/>
      <w:r w:rsidRPr="00A742B1">
        <w:rPr>
          <w:rFonts w:ascii="Times New Roman" w:hAnsi="Times New Roman" w:cs="Times New Roman"/>
          <w:i/>
          <w:iCs/>
          <w:sz w:val="20"/>
          <w:szCs w:val="20"/>
          <w:lang w:val="en-US"/>
        </w:rPr>
        <w:t>argentipes</w:t>
      </w:r>
      <w:proofErr w:type="spellEnd"/>
      <w:r w:rsidRPr="00A742B1">
        <w:rPr>
          <w:rFonts w:ascii="Times New Roman" w:hAnsi="Times New Roman" w:cs="Times New Roman"/>
          <w:sz w:val="20"/>
          <w:szCs w:val="20"/>
          <w:lang w:val="en-US"/>
        </w:rPr>
        <w:t xml:space="preserve"> sand fl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their mean</w:t>
      </w:r>
    </w:p>
    <w:tbl>
      <w:tblPr>
        <w:tblStyle w:val="TableGrid"/>
        <w:tblW w:w="14425" w:type="dxa"/>
        <w:tblLook w:val="04A0"/>
      </w:tblPr>
      <w:tblGrid>
        <w:gridCol w:w="1394"/>
        <w:gridCol w:w="1300"/>
        <w:gridCol w:w="1300"/>
        <w:gridCol w:w="1300"/>
        <w:gridCol w:w="1500"/>
        <w:gridCol w:w="1300"/>
        <w:gridCol w:w="1300"/>
        <w:gridCol w:w="1386"/>
        <w:gridCol w:w="1300"/>
        <w:gridCol w:w="1300"/>
        <w:gridCol w:w="1486"/>
      </w:tblGrid>
      <w:tr w:rsidR="00763938" w:rsidRPr="00A742B1" w:rsidTr="003906FA">
        <w:trPr>
          <w:trHeight w:val="224"/>
        </w:trPr>
        <w:tc>
          <w:tcPr>
            <w:tcW w:w="1652" w:type="dxa"/>
            <w:tcBorders>
              <w:top w:val="single" w:sz="8" w:space="0" w:color="auto"/>
              <w:bottom w:val="single" w:sz="8" w:space="0" w:color="auto"/>
            </w:tcBorders>
          </w:tcPr>
          <w:p w:rsidR="00763938" w:rsidRPr="00A742B1" w:rsidRDefault="00763938" w:rsidP="003906FA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arm</w:t>
            </w:r>
          </w:p>
        </w:tc>
        <w:tc>
          <w:tcPr>
            <w:tcW w:w="1300" w:type="dxa"/>
            <w:tcBorders>
              <w:top w:val="single" w:sz="8" w:space="0" w:color="auto"/>
            </w:tcBorders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00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S</w:t>
            </w:r>
          </w:p>
        </w:tc>
        <w:tc>
          <w:tcPr>
            <w:tcW w:w="1005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LIN</w:t>
            </w:r>
          </w:p>
        </w:tc>
        <w:tc>
          <w:tcPr>
            <w:tcW w:w="1137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OTAB</w:t>
            </w:r>
          </w:p>
        </w:tc>
        <w:tc>
          <w:tcPr>
            <w:tcW w:w="983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</w:t>
            </w:r>
          </w:p>
        </w:tc>
        <w:tc>
          <w:tcPr>
            <w:tcW w:w="1303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S+LLIN</w:t>
            </w:r>
          </w:p>
        </w:tc>
        <w:tc>
          <w:tcPr>
            <w:tcW w:w="1386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S+KOTAB</w:t>
            </w:r>
          </w:p>
        </w:tc>
        <w:tc>
          <w:tcPr>
            <w:tcW w:w="1443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S+OUT</w:t>
            </w:r>
          </w:p>
        </w:tc>
        <w:tc>
          <w:tcPr>
            <w:tcW w:w="1421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LIN+OUT</w:t>
            </w:r>
          </w:p>
        </w:tc>
        <w:tc>
          <w:tcPr>
            <w:tcW w:w="1495" w:type="dxa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42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OTAB+OUT</w:t>
            </w:r>
          </w:p>
        </w:tc>
      </w:tr>
      <w:tr w:rsidR="00763938" w:rsidRPr="00357096" w:rsidTr="003906FA">
        <w:trPr>
          <w:trHeight w:val="288"/>
        </w:trPr>
        <w:tc>
          <w:tcPr>
            <w:tcW w:w="1652" w:type="dxa"/>
            <w:tcBorders>
              <w:top w:val="single" w:sz="8" w:space="0" w:color="auto"/>
            </w:tcBorders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ment point</w:t>
            </w:r>
          </w:p>
        </w:tc>
        <w:tc>
          <w:tcPr>
            <w:tcW w:w="12773" w:type="dxa"/>
            <w:gridSpan w:val="10"/>
          </w:tcPr>
          <w:p w:rsidR="00763938" w:rsidRPr="00A742B1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value [mean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,fema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]</w:t>
            </w:r>
          </w:p>
        </w:tc>
      </w:tr>
      <w:tr w:rsidR="00763938" w:rsidRPr="00357096" w:rsidTr="003906FA">
        <w:trPr>
          <w:trHeight w:val="713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(October and November 2012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,5.6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33,6.2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67,4.2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,3.9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,3.7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3,4.0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33,6.1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33,3.7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365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33,5.13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185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33,4.23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397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follow up (February 2013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7,0.1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1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958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,0.1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083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7,0.0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,0.2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317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033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157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0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7,0.0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3,0.1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375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follow up(April 2013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,1.3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3,0.1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632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7,0.5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365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7,0.6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,1.267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3,0.033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,0.967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03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965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7,0.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67,0.9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467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rd follow up (May 2013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67,5.0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,1.2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33,2.2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,2.6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67,3.9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3,0.233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70.933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7,0.4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,0.8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213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,3.0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763938">
        <w:trPr>
          <w:trHeight w:val="542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th follow up (July 2013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33,4.6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67,1.9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035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,1.8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67,2.067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128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67,4.3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639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67,0.7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,0.833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380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3,0.8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7,1.1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241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67,3.5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352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fth follow up (November 2013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,1.9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, 0.2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246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7,0.3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558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3,0.9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,1.4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,0.067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067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3,0.0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039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,0.3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634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7,1.0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459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th follow up (February 2014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7,0.2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655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,0.0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67,0.0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309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3,0.067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,0.033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1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,0.06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7,0.0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,0.1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423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nth follow up (March 2014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67,2.4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,0.0.4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338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,0.5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989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67,0.43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752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7,0.6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788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,0.2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3,0.1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929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3,0.33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083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,0.1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,0.5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373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hth follow up (June 2014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,8.1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884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,2.6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 xml:space="preserve">0.471 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,2.1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33,0.6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250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7,0.467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,1.1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927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7,0.93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66,4.0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63938" w:rsidRPr="00357096" w:rsidTr="003906FA">
        <w:trPr>
          <w:trHeight w:val="323"/>
        </w:trPr>
        <w:tc>
          <w:tcPr>
            <w:tcW w:w="1652" w:type="dxa"/>
          </w:tcPr>
          <w:p w:rsidR="00763938" w:rsidRPr="00357096" w:rsidRDefault="00763938" w:rsidP="00390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70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nth follow up (October 2014)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,5.033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00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 xml:space="preserve">0.343 </w:t>
            </w:r>
          </w:p>
          <w:p w:rsidR="00763938" w:rsidRPr="009B5186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,1.367</w:t>
            </w:r>
            <w:r w:rsidRPr="009B51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:rsidR="00763938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,2.333</w:t>
            </w: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83" w:type="dxa"/>
          </w:tcPr>
          <w:p w:rsidR="00763938" w:rsidRPr="0050119B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19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3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889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7,1.1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6" w:type="dxa"/>
          </w:tcPr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 xml:space="preserve">0.944 </w:t>
            </w:r>
          </w:p>
          <w:p w:rsidR="00763938" w:rsidRPr="00506FC4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7,1.533</w:t>
            </w:r>
            <w:r w:rsidRPr="00506FC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3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178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67,2.533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,1.2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95" w:type="dxa"/>
          </w:tcPr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 xml:space="preserve">0.464 </w:t>
            </w:r>
          </w:p>
          <w:p w:rsidR="00763938" w:rsidRPr="007C7E33" w:rsidRDefault="00763938" w:rsidP="0039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.8,3.6</w:t>
            </w:r>
            <w:r w:rsidRPr="007C7E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FC65A4" w:rsidRDefault="00FC65A4"/>
    <w:sectPr w:rsidR="00FC65A4" w:rsidSect="0076393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3938"/>
    <w:rsid w:val="00763938"/>
    <w:rsid w:val="00FC6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938"/>
    <w:rPr>
      <w:rFonts w:eastAsiaTheme="minorEastAsia"/>
      <w:szCs w:val="22"/>
      <w:lang w:val="de-DE"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9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ib Chowdhury</dc:creator>
  <cp:lastModifiedBy>Rajib Chowdhury</cp:lastModifiedBy>
  <cp:revision>1</cp:revision>
  <dcterms:created xsi:type="dcterms:W3CDTF">2017-08-09T11:30:00Z</dcterms:created>
  <dcterms:modified xsi:type="dcterms:W3CDTF">2017-08-09T11:33:00Z</dcterms:modified>
</cp:coreProperties>
</file>